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3. Phosphoproteins identified in mitochondrial samples prepared from human ovarian cancer and control tissues.</w:t>
      </w:r>
      <w:r>
        <w:rPr/>
        <w:t xml:space="preserve"> * Phosphorylated residue. #: Oxidated Met residue. $: Carbamidomethyl cystine residue.</w:t>
      </w:r>
    </w:p>
    <w:tbl>
      <w:tblPr>
        <w:tblW w:w="1419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479"/>
        <w:gridCol w:w="2093"/>
        <w:gridCol w:w="652"/>
        <w:gridCol w:w="1769"/>
        <w:gridCol w:w="1185"/>
        <w:gridCol w:w="1194"/>
        <w:gridCol w:w="661"/>
        <w:gridCol w:w="759"/>
        <w:gridCol w:w="848"/>
        <w:gridCol w:w="848"/>
        <w:gridCol w:w="616"/>
        <w:gridCol w:w="866"/>
      </w:tblGrid>
      <w:tr>
        <w:trPr>
          <w:trHeight w:val="570" w:hRule="atLeast"/>
        </w:trPr>
        <w:tc>
          <w:tcPr>
            <w:tcW w:w="12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Protein accession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Gene name</w:t>
            </w:r>
          </w:p>
        </w:tc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Protein description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PSMs</w:t>
            </w:r>
          </w:p>
        </w:tc>
        <w:tc>
          <w:tcPr>
            <w:tcW w:w="17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Phosphopeptide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phosphoSite Probabilities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PhosphoSite in protein sequence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Ion Score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[M+H]+ [Da]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verage A (N)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verage B (T)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Ratio (T/N)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-test p-value</w:t>
            </w:r>
          </w:p>
        </w:tc>
      </w:tr>
      <w:tr>
        <w:trPr>
          <w:trHeight w:val="64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0A024QZN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DAC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oltage dependent anion channel 2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TFDTTFS*PNTG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40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3.9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117.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99E-03</w:t>
            </w:r>
          </w:p>
        </w:tc>
      </w:tr>
      <w:tr>
        <w:trPr>
          <w:trHeight w:val="105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0A0S2Z47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KAR2A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tein kinase cAMP-dependent type II regulatory subunit alpha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ADAKGDS*ES*EEDEDLEVPVPS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78; pS80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.2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241.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18E-03</w:t>
            </w:r>
          </w:p>
        </w:tc>
      </w:tr>
      <w:tr>
        <w:trPr>
          <w:trHeight w:val="64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0A140TA7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TB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yntrophin beta 2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LGPPS*PPAPP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95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6.1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526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8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67E-03</w:t>
            </w:r>
          </w:p>
        </w:tc>
      </w:tr>
      <w:tr>
        <w:trPr>
          <w:trHeight w:val="79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0A1B0GU9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LN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eroid-lipofuscinosis, neuronal 6, late infantile, variant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GS*VSADEAA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1.4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483.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67E-01</w:t>
            </w:r>
          </w:p>
        </w:tc>
      </w:tr>
      <w:tr>
        <w:trPr>
          <w:trHeight w:val="78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3R0T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IST1H1E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ver histone H1e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*ETAPAAPAAPAPAE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8.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5.5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04.9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29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E-04</w:t>
            </w:r>
          </w:p>
        </w:tc>
      </w:tr>
      <w:tr>
        <w:trPr>
          <w:trHeight w:val="61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8K4L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ANGL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ANGL planar cell polarity protein 2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QSETS*V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8.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51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3.4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147.6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90E-01</w:t>
            </w:r>
          </w:p>
        </w:tc>
      </w:tr>
      <w:tr>
        <w:trPr>
          <w:trHeight w:val="468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8K64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TF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DNA FLJ75699, highly similar to Homo sapiens osteoclast stimulating factor 1, mRNA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LSNAEDYLDDEDS*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21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1.1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085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50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50E-02</w:t>
            </w:r>
          </w:p>
        </w:tc>
      </w:tr>
      <w:tr>
        <w:trPr>
          <w:trHeight w:val="69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8K76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AMP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cretory carrier membrane protein 2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S*SAAQGAFQG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319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73.7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563.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92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9E-03</w:t>
            </w:r>
          </w:p>
        </w:tc>
      </w:tr>
      <w:tr>
        <w:trPr>
          <w:trHeight w:val="79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8K8G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DGF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epatoma-derived growth factor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DLLEDS*P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3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9.4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732.9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66E-04</w:t>
            </w:r>
          </w:p>
        </w:tc>
      </w:tr>
      <w:tr>
        <w:trPr>
          <w:trHeight w:val="141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0AZV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TF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DNA FLJ75699, highly similar to Homo sapiens osteoclast stimulating factor 1, mRNA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IPLAT*GDT*S*PEPELLPGAPLPPP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3;  33.3;  33.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T38; pT41;pS4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8.7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152.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78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3GQS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PD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eat shock protein family D (Hsp60) member 1(HSPD1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VIIEQSWGS*P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70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9.6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033.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5E-03</w:t>
            </w:r>
          </w:p>
        </w:tc>
      </w:tr>
      <w:tr>
        <w:trPr>
          <w:trHeight w:val="39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3KX3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K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kyrin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GYIS*VTDVL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89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9.5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96.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54E-01</w:t>
            </w:r>
          </w:p>
        </w:tc>
      </w:tr>
      <w:tr>
        <w:trPr>
          <w:trHeight w:val="70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3KXC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TMT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erritin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TLGDS*DNE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pS179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0.2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458.6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76E-03</w:t>
            </w:r>
          </w:p>
        </w:tc>
      </w:tr>
      <w:tr>
        <w:trPr>
          <w:trHeight w:val="615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4DDC6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TGES3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staglandin E synthase 3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WEDDS*DEDMSNFD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7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4.8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259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0E-05</w:t>
            </w:r>
          </w:p>
        </w:tc>
      </w:tr>
      <w:tr>
        <w:trPr>
          <w:trHeight w:val="645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WEDDS*DED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#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SNFD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7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4.8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275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E-03</w:t>
            </w:r>
          </w:p>
        </w:tc>
      </w:tr>
      <w:tr>
        <w:trPr>
          <w:trHeight w:val="64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4DKT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NNA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tenin alpha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PEELDDS*DFETEDFDV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518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9.3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43.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9E-04</w:t>
            </w:r>
          </w:p>
        </w:tc>
      </w:tr>
      <w:tr>
        <w:trPr>
          <w:trHeight w:val="117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4DMA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P9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DNA FLJ54023, highly similar to Heat shock protein HSP 90-beta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EDVGS*DEEDDSG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21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0.7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183.0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E-02</w:t>
            </w:r>
          </w:p>
        </w:tc>
      </w:tr>
      <w:tr>
        <w:trPr>
          <w:trHeight w:val="855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4DU62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HD2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DNA FLJ54154, highly similar to EH-domain-containing protein 2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PDEA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#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EDGEEGS*DDEAEWVVT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80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0.2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199.4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990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PDEAMEDGEEGS*DDEAEWVVT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80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7.7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183.4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4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133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4DZE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IF4G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DNA FLJ53944, highly similar to Eukaryotic translation initiation factor 4 gamma 3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AEEES*ED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07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3.7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435.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0E-04</w:t>
            </w:r>
          </w:p>
        </w:tc>
      </w:tr>
      <w:tr>
        <w:trPr>
          <w:trHeight w:val="9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4DZX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XNDC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Thioredoxin domain containing, isoform CRA_b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EEQEADEEDVS*EEEAES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6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86.4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998.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61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3E-01</w:t>
            </w:r>
          </w:p>
        </w:tc>
      </w:tr>
      <w:tr>
        <w:trPr>
          <w:trHeight w:val="112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4E0B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RN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DNA FLJ54526, highly similar to 5'-3' exoribonuclease 2 (EC 3.1.11.-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AEDS*DS*EPEPEDNV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423; pS425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1.3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85.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16E-02</w:t>
            </w:r>
          </w:p>
        </w:tc>
      </w:tr>
      <w:tr>
        <w:trPr>
          <w:trHeight w:val="99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QGS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KP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lakophilin 2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EIS*PDS*S*P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50.0; 5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51; pS154; pS155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9.6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93.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1E-03</w:t>
            </w:r>
          </w:p>
        </w:tc>
      </w:tr>
      <w:tr>
        <w:trPr>
          <w:trHeight w:val="45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9JKI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V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veolin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DELS*E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5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217.6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07E-07</w:t>
            </w:r>
          </w:p>
        </w:tc>
      </w:tr>
      <w:tr>
        <w:trPr>
          <w:trHeight w:val="64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5RIA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RBS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rbin and SH3 domain containing 3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DGGS*PFLG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2.3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98.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570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9PCT5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V1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veolin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MADELS*E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2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9.5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81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35E-09</w:t>
            </w:r>
          </w:p>
        </w:tc>
      </w:tr>
      <w:tr>
        <w:trPr>
          <w:trHeight w:val="540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#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ADELS*E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2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8.4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97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50E-05</w:t>
            </w:r>
          </w:p>
        </w:tc>
      </w:tr>
      <w:tr>
        <w:trPr>
          <w:trHeight w:val="58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9PS2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FL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filin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S*GVAVSDGVI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8.0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528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25E-05</w:t>
            </w:r>
          </w:p>
        </w:tc>
      </w:tr>
      <w:tr>
        <w:trPr>
          <w:trHeight w:val="85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5GXU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CKDHA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ranched chain keto acid dehydrogenase E1, alpha polypeptide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*VDEVNYWD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318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6.3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42.9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49E-04</w:t>
            </w:r>
          </w:p>
        </w:tc>
      </w:tr>
      <w:tr>
        <w:trPr>
          <w:trHeight w:val="615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5H168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US1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eudouridylate synthase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PSPLEGS*EGDGDT*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27;pT13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9.5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38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7E-03</w:t>
            </w:r>
          </w:p>
        </w:tc>
      </w:tr>
      <w:tr>
        <w:trPr>
          <w:trHeight w:val="585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PSPLEGSEGDGDT*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T13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7.5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58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52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7E-03</w:t>
            </w:r>
          </w:p>
        </w:tc>
      </w:tr>
      <w:tr>
        <w:trPr>
          <w:trHeight w:val="6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6RFD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STN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estrin, actin depolymerizing factor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S*GVQVADEVC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$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9.8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412.6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81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8VR7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2G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liferation-associated 2G4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*GEDEQQEQTIAEDLVVT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4.8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45.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9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45E-04</w:t>
            </w:r>
          </w:p>
        </w:tc>
      </w:tr>
      <w:tr>
        <w:trPr>
          <w:trHeight w:val="555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8W1K8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PLP0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ibosomal protein lateral stalk subunit P0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AKEES*EES*DEDMGFGLF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94; pS9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5.6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031.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8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96E-05</w:t>
            </w:r>
          </w:p>
        </w:tc>
      </w:tr>
      <w:tr>
        <w:trPr>
          <w:trHeight w:val="630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AKEES*EES*DED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#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GFGLF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94; pS9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1.7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047.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8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07E-04</w:t>
            </w:r>
          </w:p>
        </w:tc>
      </w:tr>
      <w:tr>
        <w:trPr>
          <w:trHeight w:val="67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8WF9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G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G3, alpha-1,3- mannosyltransferase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GS*AAQAEGLC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$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.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6.3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66.9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9E-03</w:t>
            </w:r>
          </w:p>
        </w:tc>
      </w:tr>
      <w:tr>
        <w:trPr>
          <w:trHeight w:val="57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1UI2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BAS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uroblastoma amplified sequence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EEDEGEEDS*DS*DY*EISA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.8;  50.8; 98.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473; pS475; pY47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6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943.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95E-02</w:t>
            </w:r>
          </w:p>
        </w:tc>
      </w:tr>
      <w:tr>
        <w:trPr>
          <w:trHeight w:val="57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3V2U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FL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filin 2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S*GVTVNDEVI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6.9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57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55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0YBC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NIP3L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CL2 interacting protein 3 like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HS*S*QS*EEEVVEGE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100.0;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95; pS96; pS98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0.0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37.0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9E-01</w:t>
            </w:r>
          </w:p>
        </w:tc>
      </w:tr>
      <w:tr>
        <w:trPr>
          <w:trHeight w:val="495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0YDD8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PLP2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ibosomal protein lateral stalk subunit P2(RPLP2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EES*EES*DDD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#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GFGLF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79; pS8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7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734.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46E-06</w:t>
            </w:r>
          </w:p>
        </w:tc>
      </w:tr>
      <w:tr>
        <w:trPr>
          <w:trHeight w:val="540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EES*EES*DDDMGFGLF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79; pS8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9.9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718.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02E-06</w:t>
            </w:r>
          </w:p>
        </w:tc>
      </w:tr>
      <w:tr>
        <w:trPr>
          <w:trHeight w:val="67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0YJ0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MA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teasome subunit alpha 3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SLKEEDES*DDDN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pS78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3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60.0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5E-03</w:t>
            </w:r>
          </w:p>
        </w:tc>
      </w:tr>
      <w:tr>
        <w:trPr>
          <w:trHeight w:val="9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0YNE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MDN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gulator of microtubule dynamics 3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QS*LPNSLDYTQTSDPG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.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4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5.9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50.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98E-01</w:t>
            </w:r>
          </w:p>
        </w:tc>
      </w:tr>
      <w:tr>
        <w:trPr>
          <w:trHeight w:val="108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7C5W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P2A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Pase sarcoplasmic/endoplasmic reticulum Ca2+ transporting 2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FDELNPS*AQ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554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8.1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89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0E-02</w:t>
            </w:r>
          </w:p>
        </w:tc>
      </w:tr>
      <w:tr>
        <w:trPr>
          <w:trHeight w:val="61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0QYQ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2AF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2 small nuclear RNA auxiliary factor 2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*DFDEF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9.0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166.4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810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00264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GRMC1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gesterone receptor membrane component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GEEPTVYS*DEEEP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7.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81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9.1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426.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22E-03</w:t>
            </w:r>
          </w:p>
        </w:tc>
      </w:tr>
      <w:tr>
        <w:trPr>
          <w:trHeight w:val="990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DQPAASGDS*DDDEPPPLP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5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5.0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420.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25E-01</w:t>
            </w:r>
          </w:p>
        </w:tc>
      </w:tr>
      <w:tr>
        <w:trPr>
          <w:trHeight w:val="99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7547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IP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C4 and SFRS1 interacting protein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VTS*T*S*DS*EEEGDDQEGE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.0; 49.0;  50.0; 5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pS271; pT272; pS273; pS275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0.6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868.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76E-03</w:t>
            </w:r>
          </w:p>
        </w:tc>
      </w:tr>
      <w:tr>
        <w:trPr>
          <w:trHeight w:val="58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1640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IST1H1C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istone cluster 1 H1 family member c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*ETAPAAPAAAPPAE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8.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9.6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04.9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36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62E-03</w:t>
            </w:r>
          </w:p>
        </w:tc>
      </w:tr>
      <w:tr>
        <w:trPr>
          <w:trHeight w:val="57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2179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DAC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oltage dependent anion channel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TFDSSFS*PNTG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04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6.6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089.0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63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8E-04</w:t>
            </w:r>
          </w:p>
        </w:tc>
      </w:tr>
      <w:tr>
        <w:trPr>
          <w:trHeight w:val="630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22059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BP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xysterol binding protein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LAES*DES*GDEESVSQTD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90; pS19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7.5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825.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9E-02</w:t>
            </w:r>
          </w:p>
        </w:tc>
      </w:tr>
      <w:tr>
        <w:trPr>
          <w:trHeight w:val="570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#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LAES*DES*GDEESVSQTD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90;pS19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4.1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841.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5E-01</w:t>
            </w:r>
          </w:p>
        </w:tc>
      </w:tr>
      <w:tr>
        <w:trPr>
          <w:trHeight w:val="540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35579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YH9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yosin heavy chain 9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GDGS*DEEVDG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94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3.5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23.9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6E-03</w:t>
            </w:r>
          </w:p>
        </w:tc>
      </w:tr>
      <w:tr>
        <w:trPr>
          <w:trHeight w:val="810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GAGDGS*DEEVDG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94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0.2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56.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71E-03</w:t>
            </w:r>
          </w:p>
        </w:tc>
      </w:tr>
      <w:tr>
        <w:trPr>
          <w:trHeight w:val="735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35580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YH10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yosin heavy chain 10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80008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kern w:val="0"/>
                <w:sz w:val="16"/>
                <w:szCs w:val="16"/>
              </w:rPr>
              <w:t>QLHLEGAS*LELS*DDDTES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00.0;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952; pS195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5.2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855.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99E-02</w:t>
            </w:r>
          </w:p>
        </w:tc>
      </w:tr>
      <w:tr>
        <w:trPr>
          <w:trHeight w:val="495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LHLEGASLELS*DDDTES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95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5.6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775.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68E-01</w:t>
            </w:r>
          </w:p>
        </w:tc>
      </w:tr>
      <w:tr>
        <w:trPr>
          <w:trHeight w:val="585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SDVNETQPPQS*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975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0.9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15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80E-01</w:t>
            </w:r>
          </w:p>
        </w:tc>
      </w:tr>
      <w:tr>
        <w:trPr>
          <w:trHeight w:val="55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1314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IF2B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karyotic translation initiation factor 2B subunit epsilon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AEEES*S*ED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717; pS718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5.7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03.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9E-03</w:t>
            </w:r>
          </w:p>
        </w:tc>
      </w:tr>
      <w:tr>
        <w:trPr>
          <w:trHeight w:val="52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1344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DAP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DGFA associated protein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LDS*DES*EDEEDDYQQ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.9;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60; pS6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8.5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800.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5E-03</w:t>
            </w:r>
          </w:p>
        </w:tc>
      </w:tr>
      <w:tr>
        <w:trPr>
          <w:trHeight w:val="58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1513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IN2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tein kinase A-alpha (Fragment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*WT*LC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$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GTPEYLAPEIILS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.0; 5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T179; pT181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2.5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880.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66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0E-04</w:t>
            </w:r>
          </w:p>
        </w:tc>
      </w:tr>
      <w:tr>
        <w:trPr>
          <w:trHeight w:val="840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15388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MM20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ranslocase of outer mitochondrial membrane 20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S*AQSLAEDDV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35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2.2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759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56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46E-05</w:t>
            </w:r>
          </w:p>
        </w:tc>
      </w:tr>
      <w:tr>
        <w:trPr>
          <w:trHeight w:val="555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S*AQS*LAEDDV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35; pS138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8.8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39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.54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6E-04</w:t>
            </w:r>
          </w:p>
        </w:tc>
      </w:tr>
      <w:tr>
        <w:trPr>
          <w:trHeight w:val="81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1XBU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Aging-associated protein 14a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DEPS*S*EES*DLEID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100.0; 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75; pS76; pS79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9.9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12.0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8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4E-02</w:t>
            </w:r>
          </w:p>
        </w:tc>
      </w:tr>
      <w:tr>
        <w:trPr>
          <w:trHeight w:val="810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3B7I9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IF2S2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karyotic translation initiation factor 2 subunit beta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*GDEMIFDPTMS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2.7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83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71E-03</w:t>
            </w:r>
          </w:p>
        </w:tc>
      </w:tr>
      <w:tr>
        <w:trPr>
          <w:trHeight w:val="885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*GDE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#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IFDPTMS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6.2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99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.7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7E-02</w:t>
            </w:r>
          </w:p>
        </w:tc>
      </w:tr>
      <w:tr>
        <w:trPr>
          <w:trHeight w:val="885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*GDE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#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IFDPT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#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S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7.7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15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03E-02</w:t>
            </w:r>
          </w:p>
        </w:tc>
      </w:tr>
      <w:tr>
        <w:trPr>
          <w:trHeight w:val="75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3LIC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ZW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sic leucine zipper and W2 domains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EEES*ES*EAEEG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29; pS31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1.4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88.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88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4VBX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KIB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kyrin repeat and IBR domain containing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VAPADS*PEAP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89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0.0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550.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24E-01</w:t>
            </w:r>
          </w:p>
        </w:tc>
      </w:tr>
      <w:tr>
        <w:trPr>
          <w:trHeight w:val="93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53GB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M2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Mitochondrial import receptor Tom22 variant (Fragment)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AVAAAGAGEPQS*PDELLP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5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4.6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89.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.31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9E-05</w:t>
            </w:r>
          </w:p>
        </w:tc>
      </w:tr>
      <w:tr>
        <w:trPr>
          <w:trHeight w:val="115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5CZB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KFZp686M043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Putative uncharacterized protein DKFZp686M0430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GS*S*S*DEEGGP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100.0;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591; pS592; pS59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9.8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053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80E-06</w:t>
            </w:r>
          </w:p>
        </w:tc>
      </w:tr>
      <w:tr>
        <w:trPr>
          <w:trHeight w:val="600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5T6U8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MGA1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igh mobility group AT-hook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EEEGISQES*S*EEEQ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.9; 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92; pS9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96.4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202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1E-03</w:t>
            </w:r>
          </w:p>
        </w:tc>
      </w:tr>
      <w:tr>
        <w:trPr>
          <w:trHeight w:val="525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EEEGIS*QES*S*EEEQ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100.0;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88; pS92; pS9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1.1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282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720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EEEGIS*QES*S*EEEQ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3; 33.3;  33.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88; pS92; pS9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.8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122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9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6NVI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RCKS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yristoylated alanine rich protein kinase C substrate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PAAAAAPEAGAS*PVE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01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0.9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11.2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33E-02</w:t>
            </w:r>
          </w:p>
        </w:tc>
      </w:tr>
      <w:tr>
        <w:trPr>
          <w:trHeight w:val="1140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8TCJ2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T3B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T3B, catalytic subunit of the oligosaccharyltransferase complex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NPPVEDS*S*DEDDK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498; pS499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6.9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00.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4E-02</w:t>
            </w:r>
          </w:p>
        </w:tc>
      </w:tr>
      <w:tr>
        <w:trPr>
          <w:trHeight w:val="555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NPPVEDS*S*DEDDK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.0; 5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498; pS499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.9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420.1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30E-02</w:t>
            </w:r>
          </w:p>
        </w:tc>
      </w:tr>
      <w:tr>
        <w:trPr>
          <w:trHeight w:val="81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8WVF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AB2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AB28, member RAS oncogene family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*DS*EEESQD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2; pS4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9.4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383.4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72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96QR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URB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urine rich element binding protein B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DGDS*GS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9.4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15.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66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9BSY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TDSS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hosphatidylserine synthase 1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GNNESHS*S*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.0; 100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pS312; pS31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1.5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59.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70E-03</w:t>
            </w:r>
          </w:p>
        </w:tc>
      </w:tr>
      <w:tr>
        <w:trPr>
          <w:trHeight w:val="64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9NWC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MEM45A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ransmembrane protein 45A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QES*EEE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271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6.8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410.5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8E-01</w:t>
            </w:r>
          </w:p>
        </w:tc>
      </w:tr>
      <w:tr>
        <w:trPr>
          <w:trHeight w:val="540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9P035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CD3</w:t>
            </w:r>
          </w:p>
        </w:tc>
        <w:tc>
          <w:tcPr>
            <w:tcW w:w="209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-hydroxyacyl-CoA dehydratase 3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LDES*DAEMEL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14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1.1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77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04E-03</w:t>
            </w:r>
          </w:p>
        </w:tc>
      </w:tr>
      <w:tr>
        <w:trPr>
          <w:trHeight w:val="525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0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LDES*DAE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#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EL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S114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1.7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93.8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76E-02</w:t>
            </w:r>
          </w:p>
        </w:tc>
      </w:tr>
      <w:tr>
        <w:trPr>
          <w:trHeight w:val="705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9UHS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QOR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lfide quinone oxidoreductase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PNVFGIGDC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$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TNLPTS*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.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pS28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8.1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71.3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7.20 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6E-03</w:t>
            </w:r>
          </w:p>
        </w:tc>
      </w:tr>
      <w:tr>
        <w:trPr>
          <w:trHeight w:val="72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9Y27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DAC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oltage dependent anion channel 3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$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NT*PTYC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$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DLG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T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7.8 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754.7 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9Y3D3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RPS16</w:t>
            </w:r>
          </w:p>
        </w:tc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tochondrial ribosomal protein S16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7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DAEAT*DTEATET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T130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1.0 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738.7 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6T04:46:00Z</dcterms:created>
  <dc:creator>MC SYSTEM</dc:creator>
  <dc:description/>
  <cp:keywords/>
  <dc:language>en-US</dc:language>
  <cp:lastModifiedBy>Dell 10</cp:lastModifiedBy>
  <dcterms:modified xsi:type="dcterms:W3CDTF">2019-08-17T07:47:00Z</dcterms:modified>
  <cp:revision>7</cp:revision>
  <dc:subject/>
  <dc:title>Table 1</dc:title>
</cp:coreProperties>
</file>